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00E341" w14:textId="3733D4E9" w:rsidR="00A32A03" w:rsidRDefault="00A32A03" w:rsidP="00A32A03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 w:rsidRPr="004C5AD8">
        <w:rPr>
          <w:rFonts w:ascii="Times New Roman" w:hAnsi="Times New Roman" w:cs="Times New Roman"/>
          <w:b/>
          <w:bCs/>
          <w:sz w:val="24"/>
        </w:rPr>
        <w:t>Supplemental Figure 1</w:t>
      </w:r>
    </w:p>
    <w:p w14:paraId="5A7BC722" w14:textId="77777777" w:rsidR="00A118C7" w:rsidRPr="004C5AD8" w:rsidRDefault="00A118C7" w:rsidP="00A32A03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281B1A71" w14:textId="5993510C" w:rsidR="00A32A03" w:rsidRDefault="00A32A03" w:rsidP="00A118C7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  <w:r w:rsidRPr="00791F1C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54CB875" wp14:editId="2B4D444F">
            <wp:extent cx="5531005" cy="731520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49349" cy="7339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91035" w14:textId="77777777" w:rsidR="00A118C7" w:rsidRDefault="00A118C7" w:rsidP="00A32A03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32D2351F" w14:textId="77777777" w:rsidR="00A32A03" w:rsidRDefault="00A32A03" w:rsidP="00A32A03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isual Predictive Checks (VPCs) of Conjugated (</w:t>
      </w:r>
      <w:r>
        <w:rPr>
          <w:rFonts w:ascii="Times New Roman" w:hAnsi="Times New Roman" w:cs="Times New Roman"/>
          <w:b/>
          <w:bCs/>
          <w:sz w:val="24"/>
        </w:rPr>
        <w:t>A)</w:t>
      </w:r>
      <w:r>
        <w:rPr>
          <w:rFonts w:ascii="Times New Roman" w:hAnsi="Times New Roman" w:cs="Times New Roman"/>
          <w:sz w:val="24"/>
        </w:rPr>
        <w:t xml:space="preserve"> and Free CPT (</w:t>
      </w:r>
      <w:r>
        <w:rPr>
          <w:rFonts w:ascii="Times New Roman" w:hAnsi="Times New Roman" w:cs="Times New Roman"/>
          <w:b/>
          <w:bCs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) for timepoints up to ~360 hours post dose of NLG207. “Observations” are reported in units of ng/mL using log scale axis, and “time after dose” is reported in hours. Solid black lines depict the observed median and dashed lines represent the 2.5% and 97.5% percentile concentrations. 95% prediction intervals of the simulated mean and the 2.5 and 97.5% percentiles are represented by dark- and light-grey areas, respectively. Round dots represent observations and asterisks highlight observed percentiles outside of the prediction area. </w:t>
      </w:r>
    </w:p>
    <w:p w14:paraId="700707DF" w14:textId="73E9AF8E" w:rsidR="00053D98" w:rsidRPr="00A32A03" w:rsidRDefault="00A118C7" w:rsidP="00A32A03"/>
    <w:sectPr w:rsidR="00053D98" w:rsidRPr="00A32A03" w:rsidSect="00A32A0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A03"/>
    <w:rsid w:val="000113D8"/>
    <w:rsid w:val="00016695"/>
    <w:rsid w:val="00025D03"/>
    <w:rsid w:val="00050496"/>
    <w:rsid w:val="0006116F"/>
    <w:rsid w:val="00081087"/>
    <w:rsid w:val="000912DA"/>
    <w:rsid w:val="00095D3D"/>
    <w:rsid w:val="000C442F"/>
    <w:rsid w:val="00117C00"/>
    <w:rsid w:val="00126D05"/>
    <w:rsid w:val="00133933"/>
    <w:rsid w:val="00146FEB"/>
    <w:rsid w:val="00161906"/>
    <w:rsid w:val="00172F35"/>
    <w:rsid w:val="001A039F"/>
    <w:rsid w:val="001B5D26"/>
    <w:rsid w:val="001C5AAE"/>
    <w:rsid w:val="001D37D3"/>
    <w:rsid w:val="00210C74"/>
    <w:rsid w:val="00223CD5"/>
    <w:rsid w:val="00242C84"/>
    <w:rsid w:val="00250380"/>
    <w:rsid w:val="002542FC"/>
    <w:rsid w:val="0026570A"/>
    <w:rsid w:val="00267E19"/>
    <w:rsid w:val="00270E61"/>
    <w:rsid w:val="002B01D7"/>
    <w:rsid w:val="002B7B4C"/>
    <w:rsid w:val="002D491D"/>
    <w:rsid w:val="00315600"/>
    <w:rsid w:val="00321656"/>
    <w:rsid w:val="00346F64"/>
    <w:rsid w:val="00347022"/>
    <w:rsid w:val="003527DB"/>
    <w:rsid w:val="003616AF"/>
    <w:rsid w:val="00361814"/>
    <w:rsid w:val="003742D2"/>
    <w:rsid w:val="00392718"/>
    <w:rsid w:val="003A0B22"/>
    <w:rsid w:val="003B0728"/>
    <w:rsid w:val="003B13DD"/>
    <w:rsid w:val="003C1390"/>
    <w:rsid w:val="004154A5"/>
    <w:rsid w:val="0044440C"/>
    <w:rsid w:val="004527C0"/>
    <w:rsid w:val="004674C3"/>
    <w:rsid w:val="00472BBD"/>
    <w:rsid w:val="004773C9"/>
    <w:rsid w:val="004B0EA5"/>
    <w:rsid w:val="004B3FE4"/>
    <w:rsid w:val="004B7FA9"/>
    <w:rsid w:val="004E23E1"/>
    <w:rsid w:val="004F7315"/>
    <w:rsid w:val="0050237F"/>
    <w:rsid w:val="00506028"/>
    <w:rsid w:val="0051113D"/>
    <w:rsid w:val="00514598"/>
    <w:rsid w:val="00517283"/>
    <w:rsid w:val="005511AF"/>
    <w:rsid w:val="0055754B"/>
    <w:rsid w:val="00561B36"/>
    <w:rsid w:val="005D6F38"/>
    <w:rsid w:val="005F6946"/>
    <w:rsid w:val="0062492C"/>
    <w:rsid w:val="00645202"/>
    <w:rsid w:val="00650B49"/>
    <w:rsid w:val="006627CD"/>
    <w:rsid w:val="0068147D"/>
    <w:rsid w:val="006A5B66"/>
    <w:rsid w:val="006B2320"/>
    <w:rsid w:val="006B530E"/>
    <w:rsid w:val="006D4756"/>
    <w:rsid w:val="006E6CFB"/>
    <w:rsid w:val="00720DA8"/>
    <w:rsid w:val="00725A0E"/>
    <w:rsid w:val="007309E1"/>
    <w:rsid w:val="00730D6D"/>
    <w:rsid w:val="0074103F"/>
    <w:rsid w:val="007565AF"/>
    <w:rsid w:val="00757943"/>
    <w:rsid w:val="007622AE"/>
    <w:rsid w:val="00770F59"/>
    <w:rsid w:val="00774595"/>
    <w:rsid w:val="00780C0F"/>
    <w:rsid w:val="00784FFD"/>
    <w:rsid w:val="00791B21"/>
    <w:rsid w:val="007943D2"/>
    <w:rsid w:val="007A01E0"/>
    <w:rsid w:val="007A5341"/>
    <w:rsid w:val="007B7479"/>
    <w:rsid w:val="007C0B52"/>
    <w:rsid w:val="00813C81"/>
    <w:rsid w:val="008A7BF0"/>
    <w:rsid w:val="008C2E52"/>
    <w:rsid w:val="008D4482"/>
    <w:rsid w:val="008E5873"/>
    <w:rsid w:val="00900C80"/>
    <w:rsid w:val="00902F6B"/>
    <w:rsid w:val="00915C01"/>
    <w:rsid w:val="00921094"/>
    <w:rsid w:val="0092588D"/>
    <w:rsid w:val="00931997"/>
    <w:rsid w:val="009355F1"/>
    <w:rsid w:val="00952241"/>
    <w:rsid w:val="00956476"/>
    <w:rsid w:val="00961D2A"/>
    <w:rsid w:val="00963AAE"/>
    <w:rsid w:val="0097038B"/>
    <w:rsid w:val="00972889"/>
    <w:rsid w:val="0097491F"/>
    <w:rsid w:val="0097707B"/>
    <w:rsid w:val="009855E9"/>
    <w:rsid w:val="0099125E"/>
    <w:rsid w:val="00997EB6"/>
    <w:rsid w:val="009A671D"/>
    <w:rsid w:val="009C5476"/>
    <w:rsid w:val="009D15FC"/>
    <w:rsid w:val="00A118C7"/>
    <w:rsid w:val="00A17FA9"/>
    <w:rsid w:val="00A2389D"/>
    <w:rsid w:val="00A32A03"/>
    <w:rsid w:val="00A412C5"/>
    <w:rsid w:val="00A74CA2"/>
    <w:rsid w:val="00AB2647"/>
    <w:rsid w:val="00AC0151"/>
    <w:rsid w:val="00AC4EDF"/>
    <w:rsid w:val="00AC7A93"/>
    <w:rsid w:val="00AD0AF0"/>
    <w:rsid w:val="00AE730F"/>
    <w:rsid w:val="00AF36D4"/>
    <w:rsid w:val="00AF7183"/>
    <w:rsid w:val="00B35C33"/>
    <w:rsid w:val="00B63865"/>
    <w:rsid w:val="00BB552C"/>
    <w:rsid w:val="00BD17FB"/>
    <w:rsid w:val="00BD2A62"/>
    <w:rsid w:val="00BE2DE9"/>
    <w:rsid w:val="00BF7B57"/>
    <w:rsid w:val="00C126D5"/>
    <w:rsid w:val="00C17A77"/>
    <w:rsid w:val="00C202FF"/>
    <w:rsid w:val="00C421B7"/>
    <w:rsid w:val="00C63E71"/>
    <w:rsid w:val="00C929F8"/>
    <w:rsid w:val="00C95D61"/>
    <w:rsid w:val="00CB0D9A"/>
    <w:rsid w:val="00CB557C"/>
    <w:rsid w:val="00CB6200"/>
    <w:rsid w:val="00CD0EDC"/>
    <w:rsid w:val="00CE7C9F"/>
    <w:rsid w:val="00D130CD"/>
    <w:rsid w:val="00D25825"/>
    <w:rsid w:val="00D25CCD"/>
    <w:rsid w:val="00D4728F"/>
    <w:rsid w:val="00D50E3C"/>
    <w:rsid w:val="00D52C19"/>
    <w:rsid w:val="00D73EE2"/>
    <w:rsid w:val="00DA2185"/>
    <w:rsid w:val="00DA6196"/>
    <w:rsid w:val="00DC0C78"/>
    <w:rsid w:val="00DD55E3"/>
    <w:rsid w:val="00DE2704"/>
    <w:rsid w:val="00DF28CB"/>
    <w:rsid w:val="00E0162C"/>
    <w:rsid w:val="00E3019A"/>
    <w:rsid w:val="00E73681"/>
    <w:rsid w:val="00E769C8"/>
    <w:rsid w:val="00E82DF4"/>
    <w:rsid w:val="00E92E1B"/>
    <w:rsid w:val="00EA47EB"/>
    <w:rsid w:val="00EC08DA"/>
    <w:rsid w:val="00EC4833"/>
    <w:rsid w:val="00EF4772"/>
    <w:rsid w:val="00F02646"/>
    <w:rsid w:val="00F02D2D"/>
    <w:rsid w:val="00F346BF"/>
    <w:rsid w:val="00F56CD0"/>
    <w:rsid w:val="00F66C52"/>
    <w:rsid w:val="00F81FEB"/>
    <w:rsid w:val="00F93AD3"/>
    <w:rsid w:val="00FC61EC"/>
    <w:rsid w:val="00FE72BD"/>
    <w:rsid w:val="00FE7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924F9C"/>
  <w14:defaultImageDpi w14:val="32767"/>
  <w15:chartTrackingRefBased/>
  <w15:docId w15:val="{D1BFAB57-D8D2-DA4D-BE68-57C9814D4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32A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Keith (NIH/NCI) [E]</dc:creator>
  <cp:keywords/>
  <dc:description/>
  <cp:lastModifiedBy>Schmidt, Keith (NIH/NCI) [E]</cp:lastModifiedBy>
  <cp:revision>2</cp:revision>
  <dcterms:created xsi:type="dcterms:W3CDTF">2020-09-03T15:32:00Z</dcterms:created>
  <dcterms:modified xsi:type="dcterms:W3CDTF">2020-09-03T15:35:00Z</dcterms:modified>
</cp:coreProperties>
</file>